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F33E" w14:textId="155C4582" w:rsidR="00992AF5" w:rsidRPr="00136946" w:rsidRDefault="009574EF" w:rsidP="00992AF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 w:rsidRPr="00C53B3F">
        <w:rPr>
          <w:rFonts w:ascii="Times New Roman" w:eastAsia="楷体" w:hAnsi="Times New Roman" w:cs="Times New Roman"/>
          <w:b/>
          <w:sz w:val="28"/>
          <w:szCs w:val="24"/>
        </w:rPr>
        <w:t>Additional file</w:t>
      </w:r>
      <w:r w:rsidRPr="00C53B3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B33FA">
        <w:rPr>
          <w:rFonts w:ascii="Times New Roman" w:hAnsi="Times New Roman" w:cs="Times New Roman"/>
          <w:b/>
          <w:sz w:val="28"/>
          <w:szCs w:val="28"/>
        </w:rPr>
        <w:t>8</w:t>
      </w:r>
      <w:r w:rsidR="00136946" w:rsidRPr="00136946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136946" w:rsidRPr="00B4037E">
        <w:rPr>
          <w:rFonts w:ascii="Times New Roman" w:hAnsi="Times New Roman" w:cs="Times New Roman"/>
          <w:kern w:val="0"/>
          <w:sz w:val="28"/>
          <w:szCs w:val="28"/>
        </w:rPr>
        <w:t xml:space="preserve">Specific targeting sequences of </w:t>
      </w:r>
      <w:r w:rsidR="00136946" w:rsidRPr="00B4037E">
        <w:rPr>
          <w:rFonts w:ascii="Times New Roman" w:hAnsi="Times New Roman" w:cs="Times New Roman"/>
          <w:i/>
          <w:kern w:val="0"/>
          <w:sz w:val="28"/>
          <w:szCs w:val="28"/>
        </w:rPr>
        <w:t>GLO1</w:t>
      </w:r>
      <w:r w:rsidR="00136946" w:rsidRPr="00B4037E">
        <w:rPr>
          <w:rFonts w:ascii="Times New Roman" w:hAnsi="Times New Roman" w:cs="Times New Roman"/>
          <w:kern w:val="0"/>
          <w:sz w:val="28"/>
          <w:szCs w:val="28"/>
        </w:rPr>
        <w:t xml:space="preserve"> and </w:t>
      </w:r>
      <w:r w:rsidR="00136946" w:rsidRPr="00B4037E">
        <w:rPr>
          <w:rFonts w:ascii="Times New Roman" w:hAnsi="Times New Roman" w:cs="Times New Roman"/>
          <w:i/>
          <w:kern w:val="0"/>
          <w:sz w:val="28"/>
          <w:szCs w:val="28"/>
        </w:rPr>
        <w:t>GLO4</w:t>
      </w:r>
      <w:r w:rsidR="00136946" w:rsidRPr="00B4037E">
        <w:rPr>
          <w:rFonts w:ascii="Times New Roman" w:hAnsi="Times New Roman" w:cs="Times New Roman"/>
          <w:kern w:val="0"/>
          <w:sz w:val="28"/>
          <w:szCs w:val="28"/>
        </w:rPr>
        <w:t xml:space="preserve"> knockout lines edited by</w:t>
      </w:r>
      <w:r w:rsidR="00136946" w:rsidRPr="00B4037E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136946" w:rsidRPr="00B4037E">
        <w:rPr>
          <w:rFonts w:ascii="Times New Roman" w:hAnsi="Times New Roman" w:cs="Times New Roman"/>
          <w:kern w:val="0"/>
          <w:sz w:val="28"/>
          <w:szCs w:val="28"/>
        </w:rPr>
        <w:t xml:space="preserve">CRISPR/Cas9 </w:t>
      </w:r>
      <w:proofErr w:type="spellStart"/>
      <w:r w:rsidR="00136946" w:rsidRPr="00B4037E">
        <w:rPr>
          <w:rFonts w:ascii="Times New Roman" w:hAnsi="Times New Roman" w:cs="Times New Roman"/>
          <w:kern w:val="0"/>
          <w:sz w:val="28"/>
          <w:szCs w:val="28"/>
        </w:rPr>
        <w:t>systerm</w:t>
      </w:r>
      <w:proofErr w:type="spellEnd"/>
      <w:r w:rsidR="00136946" w:rsidRPr="00B4037E">
        <w:rPr>
          <w:rFonts w:ascii="Times New Roman" w:hAnsi="Times New Roman" w:cs="Times New Roman" w:hint="eastAsia"/>
          <w:kern w:val="0"/>
          <w:sz w:val="28"/>
          <w:szCs w:val="28"/>
        </w:rPr>
        <w:t>.</w:t>
      </w:r>
    </w:p>
    <w:tbl>
      <w:tblPr>
        <w:tblW w:w="79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4"/>
        <w:gridCol w:w="1627"/>
        <w:gridCol w:w="4869"/>
      </w:tblGrid>
      <w:tr w:rsidR="00992AF5" w:rsidRPr="00090152" w14:paraId="0697E820" w14:textId="77777777" w:rsidTr="005C0E91">
        <w:trPr>
          <w:trHeight w:val="303"/>
        </w:trPr>
        <w:tc>
          <w:tcPr>
            <w:tcW w:w="14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D95DF3" w14:textId="77777777" w:rsidR="00992AF5" w:rsidRPr="00355EE4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</w:pPr>
            <w:r w:rsidRPr="00355EE4">
              <w:rPr>
                <w:rFonts w:ascii="Times New Roman" w:eastAsia="宋体" w:hAnsi="Times New Roman" w:cs="Times New Roman" w:hint="eastAsia"/>
                <w:b/>
                <w:iCs/>
                <w:color w:val="000000"/>
                <w:kern w:val="0"/>
                <w:sz w:val="20"/>
                <w:szCs w:val="20"/>
              </w:rPr>
              <w:t>Gene</w:t>
            </w:r>
            <w:r w:rsidRPr="00355EE4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179B" w14:textId="77777777" w:rsidR="00992AF5" w:rsidRPr="00D74F00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</w:pPr>
            <w:r w:rsidRPr="00355EE4">
              <w:rPr>
                <w:rFonts w:ascii="Times New Roman" w:eastAsia="宋体" w:hAnsi="Times New Roman" w:cs="Times New Roman" w:hint="eastAsia"/>
                <w:b/>
                <w:iCs/>
                <w:color w:val="000000"/>
                <w:kern w:val="0"/>
                <w:sz w:val="20"/>
                <w:szCs w:val="20"/>
              </w:rPr>
              <w:t>T</w:t>
            </w:r>
            <w:r w:rsidRPr="00355EE4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arget</w:t>
            </w: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8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47777" w14:textId="77777777" w:rsidR="00992AF5" w:rsidRPr="00D74F00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4F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 targeting sequences</w:t>
            </w:r>
          </w:p>
        </w:tc>
      </w:tr>
      <w:tr w:rsidR="00992AF5" w:rsidRPr="00090152" w14:paraId="7071C5F2" w14:textId="77777777" w:rsidTr="005C0E91">
        <w:trPr>
          <w:trHeight w:val="303"/>
        </w:trPr>
        <w:tc>
          <w:tcPr>
            <w:tcW w:w="1424" w:type="dxa"/>
            <w:vMerge w:val="restart"/>
            <w:tcBorders>
              <w:top w:val="single" w:sz="8" w:space="0" w:color="auto"/>
            </w:tcBorders>
            <w:vAlign w:val="center"/>
          </w:tcPr>
          <w:p w14:paraId="0CB0C994" w14:textId="77777777" w:rsidR="00992AF5" w:rsidRPr="00355EE4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GLO1</w:t>
            </w:r>
          </w:p>
        </w:tc>
        <w:tc>
          <w:tcPr>
            <w:tcW w:w="16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1DDD9" w14:textId="77777777" w:rsidR="00992AF5" w:rsidRPr="00D74F00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B8AF" w14:textId="77777777" w:rsidR="00992AF5" w:rsidRPr="00D74F00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E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CGTGCGCAGCGAGGC</w:t>
            </w:r>
            <w:r w:rsidRPr="00355EE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TGG</w:t>
            </w:r>
          </w:p>
        </w:tc>
      </w:tr>
      <w:tr w:rsidR="00992AF5" w:rsidRPr="00090152" w14:paraId="3FB55585" w14:textId="77777777" w:rsidTr="005C0E91">
        <w:trPr>
          <w:trHeight w:val="303"/>
        </w:trPr>
        <w:tc>
          <w:tcPr>
            <w:tcW w:w="1424" w:type="dxa"/>
            <w:vMerge/>
            <w:vAlign w:val="center"/>
          </w:tcPr>
          <w:p w14:paraId="57C3D3D7" w14:textId="77777777" w:rsidR="00992AF5" w:rsidRPr="00355EE4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EA2D3EC" w14:textId="77777777" w:rsidR="00992AF5" w:rsidRPr="00D74F00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9" w:type="dxa"/>
            <w:shd w:val="clear" w:color="auto" w:fill="auto"/>
            <w:noWrap/>
            <w:vAlign w:val="center"/>
            <w:hideMark/>
          </w:tcPr>
          <w:p w14:paraId="17A8BF08" w14:textId="77777777" w:rsidR="00992AF5" w:rsidRPr="00D74F00" w:rsidRDefault="00992AF5" w:rsidP="005C0E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E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ATTGCGTTTGCAGATC</w:t>
            </w:r>
            <w:r w:rsidRPr="00355EE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GGG</w:t>
            </w:r>
          </w:p>
        </w:tc>
      </w:tr>
      <w:tr w:rsidR="00992AF5" w:rsidRPr="00090152" w14:paraId="52E3EF7B" w14:textId="77777777" w:rsidTr="005C0E91">
        <w:trPr>
          <w:trHeight w:val="303"/>
        </w:trPr>
        <w:tc>
          <w:tcPr>
            <w:tcW w:w="1424" w:type="dxa"/>
            <w:vMerge w:val="restart"/>
            <w:vAlign w:val="center"/>
          </w:tcPr>
          <w:p w14:paraId="2A9EB153" w14:textId="77777777" w:rsidR="00992AF5" w:rsidRPr="00355EE4" w:rsidRDefault="00992AF5" w:rsidP="005C0E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GLO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505871C" w14:textId="77777777" w:rsidR="00992AF5" w:rsidRPr="00D74F00" w:rsidRDefault="00992AF5" w:rsidP="005C0E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9" w:type="dxa"/>
            <w:shd w:val="clear" w:color="auto" w:fill="auto"/>
            <w:noWrap/>
            <w:vAlign w:val="center"/>
            <w:hideMark/>
          </w:tcPr>
          <w:p w14:paraId="601CFB5C" w14:textId="77777777" w:rsidR="00992AF5" w:rsidRPr="00D74F00" w:rsidRDefault="00992AF5" w:rsidP="005C0E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E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GTCTTCGTGAGTACAC</w:t>
            </w:r>
            <w:r w:rsidRPr="00355EE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CGG</w:t>
            </w:r>
          </w:p>
        </w:tc>
      </w:tr>
      <w:tr w:rsidR="00992AF5" w:rsidRPr="00090152" w14:paraId="40D4064E" w14:textId="77777777" w:rsidTr="005C0E91">
        <w:trPr>
          <w:trHeight w:val="303"/>
        </w:trPr>
        <w:tc>
          <w:tcPr>
            <w:tcW w:w="1424" w:type="dxa"/>
            <w:vMerge/>
            <w:vAlign w:val="center"/>
          </w:tcPr>
          <w:p w14:paraId="0D673394" w14:textId="77777777" w:rsidR="00992AF5" w:rsidRPr="00355EE4" w:rsidRDefault="00992AF5" w:rsidP="005C0E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B326BD6" w14:textId="77777777" w:rsidR="00992AF5" w:rsidRPr="00D74F00" w:rsidRDefault="00992AF5" w:rsidP="005C0E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9" w:type="dxa"/>
            <w:shd w:val="clear" w:color="auto" w:fill="auto"/>
            <w:noWrap/>
            <w:vAlign w:val="center"/>
            <w:hideMark/>
          </w:tcPr>
          <w:p w14:paraId="685FDDFC" w14:textId="77777777" w:rsidR="00992AF5" w:rsidRPr="00D74F00" w:rsidRDefault="00992AF5" w:rsidP="005C0E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E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CCGGCCGACGGATGAT</w:t>
            </w:r>
            <w:r w:rsidRPr="00355EE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CGG</w:t>
            </w:r>
          </w:p>
        </w:tc>
      </w:tr>
    </w:tbl>
    <w:p w14:paraId="2102BE8C" w14:textId="77777777" w:rsidR="00992AF5" w:rsidRDefault="00992AF5" w:rsidP="00355EE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</w:p>
    <w:sectPr w:rsidR="00992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FDDA1" w14:textId="77777777" w:rsidR="001D0111" w:rsidRDefault="001D0111" w:rsidP="00C82686">
      <w:r>
        <w:separator/>
      </w:r>
    </w:p>
  </w:endnote>
  <w:endnote w:type="continuationSeparator" w:id="0">
    <w:p w14:paraId="1596DD32" w14:textId="77777777" w:rsidR="001D0111" w:rsidRDefault="001D0111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C9FD1" w14:textId="77777777" w:rsidR="001D0111" w:rsidRDefault="001D0111" w:rsidP="00C82686">
      <w:r>
        <w:separator/>
      </w:r>
    </w:p>
  </w:footnote>
  <w:footnote w:type="continuationSeparator" w:id="0">
    <w:p w14:paraId="0093FF00" w14:textId="77777777" w:rsidR="001D0111" w:rsidRDefault="001D0111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D0111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B708D"/>
    <w:rsid w:val="003D30D1"/>
    <w:rsid w:val="003E0BD1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039FE"/>
    <w:rsid w:val="0061630E"/>
    <w:rsid w:val="00636CAD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BA7E50"/>
    <w:rsid w:val="00BB33FA"/>
    <w:rsid w:val="00BC3155"/>
    <w:rsid w:val="00BE6CC6"/>
    <w:rsid w:val="00C3526E"/>
    <w:rsid w:val="00C53B3F"/>
    <w:rsid w:val="00C82686"/>
    <w:rsid w:val="00D140BD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12:00Z</dcterms:modified>
</cp:coreProperties>
</file>